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40C" w:rsidRDefault="0056240C" w:rsidP="0056240C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t>Table S2 Accession numbers of the deduced amino acid sequences used in figure 1 and figure 2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2126"/>
        <w:gridCol w:w="5295"/>
      </w:tblGrid>
      <w:tr w:rsidR="0056240C" w:rsidTr="00081882"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74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ccession number</w:t>
            </w:r>
          </w:p>
        </w:tc>
      </w:tr>
      <w:tr w:rsidR="0056240C" w:rsidTr="00081882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CO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197088</w:t>
            </w:r>
            <w:r>
              <w:rPr>
                <w:szCs w:val="20"/>
                <w:lang w:val="en-GB"/>
              </w:rPr>
              <w:t>´</w:t>
            </w:r>
          </w:p>
        </w:tc>
      </w:tr>
      <w:tr w:rsidR="0056240C" w:rsidTr="00081882">
        <w:tc>
          <w:tcPr>
            <w:tcW w:w="32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2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L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L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>
              <w:rPr>
                <w:i/>
                <w:szCs w:val="20"/>
              </w:rPr>
              <w:t>COL3</w:t>
            </w:r>
            <w:r>
              <w:rPr>
                <w:szCs w:val="20"/>
              </w:rPr>
              <w:t xml:space="preserve"> 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>
              <w:rPr>
                <w:i/>
                <w:szCs w:val="20"/>
              </w:rPr>
              <w:t>COL4</w:t>
            </w:r>
            <w:r>
              <w:rPr>
                <w:szCs w:val="20"/>
              </w:rPr>
              <w:t xml:space="preserve"> 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  <w:lang w:val="en-GB"/>
              </w:rPr>
            </w:pPr>
            <w:r>
              <w:rPr>
                <w:i/>
                <w:szCs w:val="20"/>
              </w:rPr>
              <w:t>COL5</w:t>
            </w:r>
            <w:r>
              <w:rPr>
                <w:szCs w:val="20"/>
              </w:rPr>
              <w:t xml:space="preserve"> 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BnCOL1</w:t>
            </w:r>
            <w:r>
              <w:rPr>
                <w:szCs w:val="20"/>
              </w:rPr>
              <w:t xml:space="preserve"> 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Hv</w:t>
            </w:r>
            <w:proofErr w:type="spellEnd"/>
            <w:r>
              <w:rPr>
                <w:szCs w:val="20"/>
              </w:rPr>
              <w:t xml:space="preserve"> </w:t>
            </w:r>
            <w:r>
              <w:rPr>
                <w:i/>
                <w:szCs w:val="20"/>
              </w:rPr>
              <w:t>COL</w:t>
            </w:r>
            <w:r>
              <w:rPr>
                <w:szCs w:val="20"/>
              </w:rPr>
              <w:t xml:space="preserve"> 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Rv</w:t>
            </w:r>
            <w:proofErr w:type="spellEnd"/>
            <w:r>
              <w:rPr>
                <w:i/>
                <w:szCs w:val="20"/>
              </w:rPr>
              <w:t xml:space="preserve"> COL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Tv</w:t>
            </w:r>
            <w:proofErr w:type="spellEnd"/>
            <w:r>
              <w:rPr>
                <w:i/>
                <w:szCs w:val="20"/>
              </w:rPr>
              <w:t xml:space="preserve"> Hd1-like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Zm</w:t>
            </w:r>
            <w:proofErr w:type="spellEnd"/>
            <w:r>
              <w:rPr>
                <w:i/>
                <w:szCs w:val="20"/>
              </w:rPr>
              <w:t xml:space="preserve"> Hd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PtCOL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MdCOL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SlCO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MvCO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FvCOL4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VvCOL4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t>MdCOL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LcCOL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r>
              <w:rPr>
                <w:i/>
                <w:szCs w:val="20"/>
              </w:rPr>
              <w:lastRenderedPageBreak/>
              <w:t>BvCOL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MiCO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PmFT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MdFT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Fc</w:t>
            </w:r>
            <w:proofErr w:type="spellEnd"/>
            <w:r>
              <w:rPr>
                <w:i/>
                <w:szCs w:val="20"/>
              </w:rPr>
              <w:t xml:space="preserve"> FT-like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VvFT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PnFT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PtFT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RcFT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MtFTa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PsFTa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PsFTc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MtFTc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GmFTc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MtFTb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PsFTb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CiFT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i/>
                <w:szCs w:val="20"/>
              </w:rPr>
              <w:t>TFL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AtFT</w:t>
            </w:r>
            <w:proofErr w:type="spellEnd"/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proofErr w:type="spellStart"/>
            <w:r>
              <w:rPr>
                <w:i/>
                <w:szCs w:val="20"/>
              </w:rPr>
              <w:t>PpFT</w:t>
            </w:r>
            <w:proofErr w:type="spellEnd"/>
            <w:r>
              <w:rPr>
                <w:i/>
                <w:szCs w:val="20"/>
              </w:rPr>
              <w:t>-like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lastRenderedPageBreak/>
              <w:t>NP_19708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186887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Q9SK5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Q940T9.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Q9FHH8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AN0981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AM7406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AC35496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BAC9273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BW8215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GM20690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P_008341828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00123383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CV8863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P_00429198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P_002263458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001280817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GS32266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lastRenderedPageBreak/>
              <w:t>ACC95130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CN62415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M94397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B458504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BA16005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DQ871590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B1061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M_00233426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CBY2518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P_00362456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DZ05699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DZ0570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XP_003624575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001239994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E199553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DZ05701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B027456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P_196004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NM_105222</w:t>
            </w:r>
          </w:p>
          <w:p w:rsidR="0056240C" w:rsidRDefault="0056240C" w:rsidP="000818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B524587</w:t>
            </w:r>
          </w:p>
        </w:tc>
      </w:tr>
    </w:tbl>
    <w:p w:rsidR="0056240C" w:rsidRDefault="0056240C" w:rsidP="0056240C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56240C" w:rsidRDefault="0056240C" w:rsidP="0056240C"/>
    <w:p w:rsidR="00B75568" w:rsidRDefault="00B75568"/>
    <w:sectPr w:rsidR="00B75568" w:rsidSect="00B75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6240C"/>
    <w:rsid w:val="00013714"/>
    <w:rsid w:val="00023DD5"/>
    <w:rsid w:val="00063D68"/>
    <w:rsid w:val="001323FA"/>
    <w:rsid w:val="001817AC"/>
    <w:rsid w:val="001E67DA"/>
    <w:rsid w:val="00244CF4"/>
    <w:rsid w:val="00247A5B"/>
    <w:rsid w:val="00262BF3"/>
    <w:rsid w:val="00364F6C"/>
    <w:rsid w:val="00381B43"/>
    <w:rsid w:val="00383281"/>
    <w:rsid w:val="00390C38"/>
    <w:rsid w:val="00490876"/>
    <w:rsid w:val="00503377"/>
    <w:rsid w:val="0050383B"/>
    <w:rsid w:val="00534DEC"/>
    <w:rsid w:val="00542A0E"/>
    <w:rsid w:val="0054439A"/>
    <w:rsid w:val="00550A9D"/>
    <w:rsid w:val="00551B3E"/>
    <w:rsid w:val="0055386E"/>
    <w:rsid w:val="0056240C"/>
    <w:rsid w:val="00575CB9"/>
    <w:rsid w:val="00584B59"/>
    <w:rsid w:val="00594488"/>
    <w:rsid w:val="00595E87"/>
    <w:rsid w:val="005F66AC"/>
    <w:rsid w:val="0062135E"/>
    <w:rsid w:val="006322BA"/>
    <w:rsid w:val="00687289"/>
    <w:rsid w:val="006D1CAC"/>
    <w:rsid w:val="00742D79"/>
    <w:rsid w:val="00752F39"/>
    <w:rsid w:val="00784943"/>
    <w:rsid w:val="007A0087"/>
    <w:rsid w:val="007B6520"/>
    <w:rsid w:val="00855678"/>
    <w:rsid w:val="008A0FA7"/>
    <w:rsid w:val="008A21B9"/>
    <w:rsid w:val="008A44B4"/>
    <w:rsid w:val="008A7886"/>
    <w:rsid w:val="008C04F5"/>
    <w:rsid w:val="008D3756"/>
    <w:rsid w:val="008D64F9"/>
    <w:rsid w:val="009B2499"/>
    <w:rsid w:val="009D7AEA"/>
    <w:rsid w:val="00A0255A"/>
    <w:rsid w:val="00A17248"/>
    <w:rsid w:val="00A46673"/>
    <w:rsid w:val="00A565D8"/>
    <w:rsid w:val="00A65A09"/>
    <w:rsid w:val="00A903B3"/>
    <w:rsid w:val="00AA6360"/>
    <w:rsid w:val="00B028CA"/>
    <w:rsid w:val="00B20D8D"/>
    <w:rsid w:val="00B25EBA"/>
    <w:rsid w:val="00B75568"/>
    <w:rsid w:val="00BA3CBA"/>
    <w:rsid w:val="00BD4282"/>
    <w:rsid w:val="00BE0D9F"/>
    <w:rsid w:val="00BE0DB0"/>
    <w:rsid w:val="00C6325F"/>
    <w:rsid w:val="00CD7982"/>
    <w:rsid w:val="00D12344"/>
    <w:rsid w:val="00D13C96"/>
    <w:rsid w:val="00D420BA"/>
    <w:rsid w:val="00D66A3F"/>
    <w:rsid w:val="00DC0DA3"/>
    <w:rsid w:val="00E24B2B"/>
    <w:rsid w:val="00E32C1D"/>
    <w:rsid w:val="00E4618F"/>
    <w:rsid w:val="00E478B2"/>
    <w:rsid w:val="00EE5F13"/>
    <w:rsid w:val="00EF7D6F"/>
    <w:rsid w:val="00F07BBD"/>
    <w:rsid w:val="00F56325"/>
    <w:rsid w:val="00F65C4B"/>
    <w:rsid w:val="00F75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4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6240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1</Characters>
  <Application>Microsoft Office Word</Application>
  <DocSecurity>0</DocSecurity>
  <Lines>5</Lines>
  <Paragraphs>1</Paragraphs>
  <ScaleCrop>false</ScaleCrop>
  <Company>Microsoft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3-20T03:56:00Z</dcterms:created>
  <dcterms:modified xsi:type="dcterms:W3CDTF">2015-03-20T03:57:00Z</dcterms:modified>
</cp:coreProperties>
</file>